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Table S1-1. Numbers of reads generated by Illumina IIGx and mapped to the genome</w:t>
      </w:r>
      <w:r>
        <w:rPr/>
        <w:t xml:space="preserve">. 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2901"/>
        <w:gridCol w:w="2901"/>
      </w:tblGrid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set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ped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ted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nucleosomal fragments (paired reads, 76 bp)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,381,11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0 bp ≤ range ≤ 230 bp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with ≤ 2 mismatches/read)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,385,546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nucleosomal fragments (paired reads, 76 bp)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,443,02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00 bp ≤ range ≤ 400 bp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with ≤ 2 mismatches/read)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,821,169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-seq (single reads, 76 bp)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,962,17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with ≤ 5 mismatches )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,706,936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-capped TSS (single reads, 36 bp)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642,23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with ≤ 2 mismatches)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750,64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Table S1-2. Numbers of nucleosome midpoints mapped by five or more read pairs</w:t>
      </w:r>
      <w:r>
        <w:rPr/>
        <w:t xml:space="preserve">. 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1"/>
        <w:gridCol w:w="4351"/>
      </w:tblGrid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set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nucleosome midpoint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916,208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nucleosome midpoint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14,13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Table S1-3. Number of protein-coding genes determined by AUGUSTUS based on the RNA-seq</w:t>
      </w:r>
      <w:r>
        <w:rPr/>
        <w:t xml:space="preserve">. 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1"/>
        <w:gridCol w:w="4351"/>
      </w:tblGrid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class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genes determined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 genes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462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al genes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umber of gene loci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569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s subject to alternative loci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umber of transcripts including splicing variants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726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igned to genes of 80 fungal species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 &lt;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39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‚l‚r –¾’©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13:34:00Z</dcterms:created>
  <dc:creator> </dc:creator>
  <dc:description/>
  <cp:keywords/>
  <dc:language>en-US</dc:language>
  <cp:lastModifiedBy>ScholarOne</cp:lastModifiedBy>
  <dcterms:modified xsi:type="dcterms:W3CDTF">2012-03-07T13:34:00Z</dcterms:modified>
  <cp:revision>2</cp:revision>
  <dc:subject/>
  <dc:title>Supplementary Table S1-1</dc:title>
</cp:coreProperties>
</file>